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C58A7" w14:textId="31B99C7A" w:rsidR="00EF0A19" w:rsidRPr="00EF0A19" w:rsidRDefault="00EF0A19" w:rsidP="00EF0A19">
      <w:pPr>
        <w:widowControl/>
        <w:spacing w:before="100" w:beforeAutospacing="1" w:after="100" w:afterAutospacing="1" w:line="240" w:lineRule="auto"/>
        <w:jc w:val="left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EF0A19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Multimedia Appendix 1: search strategy</w:t>
      </w:r>
    </w:p>
    <w:tbl>
      <w:tblPr>
        <w:tblW w:w="835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1839"/>
        <w:gridCol w:w="2410"/>
        <w:gridCol w:w="3686"/>
      </w:tblGrid>
      <w:tr w:rsidR="00EF0A19" w:rsidRPr="00EF0A19" w14:paraId="760F4379" w14:textId="77777777" w:rsidTr="00EF0A19"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1DD99" w14:textId="707EB7D2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F3C1C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1A5AA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SH</w:t>
            </w:r>
            <w:proofErr w:type="spellEnd"/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D13AA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Keywords</w:t>
            </w:r>
          </w:p>
        </w:tc>
      </w:tr>
      <w:tr w:rsidR="00EF0A19" w:rsidRPr="00EF0A19" w14:paraId="57A03E4F" w14:textId="77777777" w:rsidTr="00EF0A19">
        <w:trPr>
          <w:trHeight w:val="2093"/>
        </w:trPr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C660E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3EC8C" w14:textId="775CE0D4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Health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678F3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 mobile application/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C3114" w14:textId="7B7E539A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proofErr w:type="spellStart"/>
            <w:proofErr w:type="gram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health</w:t>
            </w:r>
            <w:proofErr w:type="spellEnd"/>
            <w:proofErr w:type="gram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r e-health or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health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r m-health or m health or mobile health or web* app* or telehealth or app-based or telemedicine or mobile app* or tele-health or smart-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hon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* app). or Exp mobile application/ </w:t>
            </w:r>
          </w:p>
        </w:tc>
      </w:tr>
      <w:tr w:rsidR="00EF0A19" w:rsidRPr="00EF0A19" w14:paraId="26673603" w14:textId="77777777" w:rsidTr="00EF0A19"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3418E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6AACA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ur chang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30F28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 health behaviour/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92A1A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change or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dif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or life style* or life-style* or lifestyle* or lifestyle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treatment or </w:t>
            </w: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* </w:t>
            </w:r>
            <w:proofErr w:type="gram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eory  or</w:t>
            </w:r>
            <w:proofErr w:type="gram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exp health behavior/</w:t>
            </w:r>
          </w:p>
        </w:tc>
      </w:tr>
      <w:tr w:rsidR="00EF0A19" w:rsidRPr="00EF0A19" w14:paraId="66845346" w14:textId="77777777" w:rsidTr="00EF0A19"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FD26D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8886D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lf managemen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6757E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 Self management/</w:t>
            </w:r>
          </w:p>
          <w:p w14:paraId="3C364FF2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AA5C36B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 self care/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6A4CF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lf-management or self management or self-care or self care or patient driven or health promotion or illness management or disease management or prevention or Exp Self management/ or exp self care/ </w:t>
            </w:r>
          </w:p>
        </w:tc>
      </w:tr>
      <w:tr w:rsidR="00EF0A19" w:rsidRPr="00EF0A19" w14:paraId="7FA9943F" w14:textId="77777777" w:rsidTr="00EF0A19"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BA3BB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52E14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C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57387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 Randomized Controlled Trial/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E0014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andom* control* trial* or RCT or Exp Randomized Controlled Trial/</w:t>
            </w:r>
          </w:p>
        </w:tc>
      </w:tr>
      <w:tr w:rsidR="00EF0A19" w:rsidRPr="00EF0A19" w14:paraId="38433A76" w14:textId="77777777" w:rsidTr="00EF0A19"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93CE2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177A8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ersonaliza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1B6F" w14:textId="77777777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8B60E" w14:textId="385A32D5" w:rsidR="00EF0A19" w:rsidRPr="00EF0A19" w:rsidRDefault="00EF0A19" w:rsidP="00EF0A1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ustomiz</w:t>
            </w:r>
            <w:proofErr w:type="spellEnd"/>
            <w:r w:rsidRPr="00EF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* or tailor* or individual* or personal*</w:t>
            </w:r>
          </w:p>
        </w:tc>
      </w:tr>
    </w:tbl>
    <w:p w14:paraId="6A3F07B6" w14:textId="77777777" w:rsidR="00B83379" w:rsidRPr="00EF0A19" w:rsidRDefault="00B83379">
      <w:pPr>
        <w:rPr>
          <w:rFonts w:ascii="Times New Roman" w:hAnsi="Times New Roman" w:cs="Times New Roman"/>
          <w:sz w:val="24"/>
          <w:szCs w:val="24"/>
        </w:rPr>
      </w:pPr>
    </w:p>
    <w:sectPr w:rsidR="00B83379" w:rsidRPr="00EF0A19" w:rsidSect="006A096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110BE"/>
    <w:multiLevelType w:val="multilevel"/>
    <w:tmpl w:val="DDA6A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4670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A19"/>
    <w:rsid w:val="003C3189"/>
    <w:rsid w:val="006A0968"/>
    <w:rsid w:val="007C05B9"/>
    <w:rsid w:val="00B83379"/>
    <w:rsid w:val="00E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C9B9B"/>
  <w15:docId w15:val="{429A94AE-3063-4B1F-A7B6-DA7C48F1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0A19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9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Lin Yang</cp:lastModifiedBy>
  <cp:revision>1</cp:revision>
  <dcterms:created xsi:type="dcterms:W3CDTF">2022-11-12T03:25:00Z</dcterms:created>
  <dcterms:modified xsi:type="dcterms:W3CDTF">2022-11-12T03:54:00Z</dcterms:modified>
</cp:coreProperties>
</file>